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0DE" w:rsidRPr="00CC4B40" w:rsidRDefault="00A560DE" w:rsidP="00A560DE">
      <w:pPr>
        <w:spacing w:line="360" w:lineRule="auto"/>
        <w:rPr>
          <w:lang w:val="en-US"/>
        </w:rPr>
      </w:pPr>
    </w:p>
    <w:p w:rsidR="00A560DE" w:rsidRPr="00CC4B40" w:rsidRDefault="00A560DE" w:rsidP="00A560DE">
      <w:pPr>
        <w:spacing w:line="360" w:lineRule="auto"/>
        <w:rPr>
          <w:b/>
          <w:sz w:val="40"/>
          <w:lang w:val="en-US"/>
        </w:rPr>
      </w:pPr>
      <w:r w:rsidRPr="00CC4B40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CC4B40">
        <w:rPr>
          <w:b/>
          <w:lang w:val="en-US"/>
        </w:rPr>
        <w:t xml:space="preserve"> </w:t>
      </w:r>
      <w:r w:rsidRPr="00F13441">
        <w:rPr>
          <w:b/>
          <w:lang w:val="en-GB"/>
        </w:rPr>
        <w:t>The proteins identified by MASCOT 2.1 from 5457 peptide matches above homology or identity threshold, and ratios in CHAD-/- (KO) versus wild type (WT) mice.</w:t>
      </w:r>
      <w:r>
        <w:rPr>
          <w:lang w:val="en-GB"/>
        </w:rPr>
        <w:t xml:space="preserve"> Proteins identified by only one peptide were excluded. Proteins that changed </w:t>
      </w:r>
      <w:r w:rsidRPr="00287D09">
        <w:rPr>
          <w:u w:val="single"/>
          <w:lang w:val="en-GB"/>
        </w:rPr>
        <w:t>&gt;</w:t>
      </w:r>
      <w:r>
        <w:rPr>
          <w:lang w:val="en-GB"/>
        </w:rPr>
        <w:t xml:space="preserve"> 50 % are underlined</w:t>
      </w:r>
    </w:p>
    <w:p w:rsidR="00A560DE" w:rsidRPr="00CC4B40" w:rsidRDefault="00A560DE" w:rsidP="00A560DE">
      <w:pPr>
        <w:rPr>
          <w:b/>
          <w:lang w:val="en-US"/>
        </w:rPr>
      </w:pPr>
    </w:p>
    <w:tbl>
      <w:tblPr>
        <w:tblW w:w="9495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75"/>
        <w:gridCol w:w="3685"/>
        <w:gridCol w:w="1134"/>
        <w:gridCol w:w="992"/>
        <w:gridCol w:w="1029"/>
        <w:gridCol w:w="1080"/>
      </w:tblGrid>
      <w:tr w:rsidR="00A560DE" w:rsidRPr="00D66A3D" w:rsidTr="001A1FB0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/>
                <w:bCs/>
              </w:rPr>
            </w:pPr>
            <w:r w:rsidRPr="005F2182">
              <w:rPr>
                <w:rFonts w:ascii="Arial" w:hAnsi="Arial" w:cs="Arial"/>
                <w:b/>
                <w:bCs/>
              </w:rPr>
              <w:t>Acc. No.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/>
                <w:bCs/>
              </w:rPr>
            </w:pPr>
            <w:r w:rsidRPr="005F2182">
              <w:rPr>
                <w:rFonts w:ascii="Arial" w:hAnsi="Arial" w:cs="Arial"/>
                <w:b/>
                <w:bCs/>
              </w:rPr>
              <w:t>Protein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/>
                <w:bCs/>
              </w:rPr>
            </w:pPr>
            <w:r w:rsidRPr="005F2182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Female</w:t>
            </w:r>
            <w:r w:rsidRPr="005F2182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KO</w:t>
            </w:r>
            <w:r w:rsidRPr="005F2182">
              <w:rPr>
                <w:rFonts w:ascii="Arial" w:hAnsi="Arial" w:cs="Arial"/>
                <w:b/>
                <w:bCs/>
              </w:rPr>
              <w:t xml:space="preserve"> vs </w:t>
            </w:r>
            <w:r>
              <w:rPr>
                <w:rFonts w:ascii="Arial" w:hAnsi="Arial" w:cs="Arial"/>
                <w:b/>
                <w:bCs/>
              </w:rPr>
              <w:t>WT</w:t>
            </w:r>
            <w:r w:rsidRPr="005F2182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/>
                <w:bCs/>
              </w:rPr>
            </w:pPr>
            <w:r w:rsidRPr="005F2182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M</w:t>
            </w:r>
            <w:r w:rsidRPr="005F2182">
              <w:rPr>
                <w:rFonts w:ascii="Arial" w:hAnsi="Arial" w:cs="Arial"/>
                <w:b/>
                <w:bCs/>
              </w:rPr>
              <w:t xml:space="preserve">ale </w:t>
            </w:r>
            <w:r>
              <w:rPr>
                <w:rFonts w:ascii="Arial" w:hAnsi="Arial" w:cs="Arial"/>
                <w:b/>
                <w:bCs/>
              </w:rPr>
              <w:t>KO</w:t>
            </w:r>
            <w:r w:rsidRPr="005F2182">
              <w:rPr>
                <w:rFonts w:ascii="Arial" w:hAnsi="Arial" w:cs="Arial"/>
                <w:b/>
                <w:bCs/>
              </w:rPr>
              <w:t xml:space="preserve"> vs </w:t>
            </w:r>
            <w:r>
              <w:rPr>
                <w:rFonts w:ascii="Arial" w:hAnsi="Arial" w:cs="Arial"/>
                <w:b/>
                <w:bCs/>
              </w:rPr>
              <w:t>WT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emale</w:t>
            </w:r>
            <w:r w:rsidRPr="005F2182">
              <w:rPr>
                <w:rFonts w:ascii="Arial" w:hAnsi="Arial" w:cs="Arial"/>
                <w:b/>
                <w:bCs/>
              </w:rPr>
              <w:t xml:space="preserve"> vs </w:t>
            </w:r>
            <w:r>
              <w:rPr>
                <w:rFonts w:ascii="Arial" w:hAnsi="Arial" w:cs="Arial"/>
                <w:b/>
                <w:bCs/>
              </w:rPr>
              <w:t>Male</w:t>
            </w:r>
            <w:r w:rsidRPr="005F2182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KO</w:t>
            </w:r>
            <w:r w:rsidRPr="005F2182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Female </w:t>
            </w:r>
            <w:r w:rsidRPr="005F2182">
              <w:rPr>
                <w:rFonts w:ascii="Arial" w:hAnsi="Arial" w:cs="Arial"/>
                <w:b/>
                <w:bCs/>
              </w:rPr>
              <w:t xml:space="preserve"> vs </w:t>
            </w:r>
            <w:r>
              <w:rPr>
                <w:rFonts w:ascii="Arial" w:hAnsi="Arial" w:cs="Arial"/>
                <w:b/>
                <w:bCs/>
              </w:rPr>
              <w:t>Male</w:t>
            </w:r>
            <w:r w:rsidRPr="005F2182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WT</w:t>
            </w:r>
            <w:r w:rsidRPr="005F2182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6225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14-3-3 protein epsil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3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6310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14-3-3 protein zeta/delt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3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6332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40S ribosomal protein S1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6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6226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40S ribosomal protein S1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6227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40S ribosomal protein S1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0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CZX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40S ribosomal protein S1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6086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40S ribosomal protein S2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CPR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60S ribosomal protein L1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2002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78 kDa glucose-regulated prote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6813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Actin, alpha skeletal muscl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7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6071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Actin, cytoplasmic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7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6060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Adsever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8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6128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Aggrecan core prote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8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0924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Alkaline phosphatase, tissue-nonspecific isozym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6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0775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Alpha-1-antitrypsin 1-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2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5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2259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Alpha-1-antitrypsin 1-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2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0089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Alpha-1-antitrypsin 1-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2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5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0089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Alpha-1-antitrypsin 1-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2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6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0089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Alpha-1-antitrypsin 1-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2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2969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Alpha-2-HS-glycoprote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4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4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718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Alpha-enola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7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2157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Angiogen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9742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Annexin A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4803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Annexin A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482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Annexin A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0062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Apolipoprotein A-I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0822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Apolipoprotein 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3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0326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ATP synthase subunit alpha, mitochondri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5648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ATP synthase subunit beta, mitochondri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2155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Beta-enola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2865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Biglyca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5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3482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Bone morphogenetic protein 8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lastRenderedPageBreak/>
              <w:t>P6220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almodul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5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O3588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alumen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0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601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arbonic anhydrase 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8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66K0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artilage intermediate layer protein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6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5194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artilage matrix prote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5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R0G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artilage oligomeric matrix prote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O5522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hondroadher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0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2,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Z1F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hondromodulin-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4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6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0689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luster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8BH6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Coagulation factor XIII A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8R2G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Coiled-coil domain-containing protein 8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108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ollagen alpha-1(I)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2848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ollagen alpha-1(II)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8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0812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ollagen alpha-1(III)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0572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ollagen alpha-1(IX)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5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0485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ollagen alpha-1(VI)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0530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ollagen alpha-1(X)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6124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ollagen alpha-1(XI)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6084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ollagen alpha-1(XII)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0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0114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ollagen alpha-2(I)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0764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ollagen alpha-2(IX)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3U96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ollagen alpha-2(V)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4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0278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ollagen alpha-2(VI)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6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6473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ollagen alpha-2(XI)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3343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ollagenase 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0444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reatine kinase B-typ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7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0731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reatine kinase M-typ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7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O8820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C-type lectin domain family 11 member 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EPW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C-type lectin domain family 3 member 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6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WUQ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C-X-C motif chemokine 1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2146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Cystatin-C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O3521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D-dopachrome decarboxyla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2865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Decor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6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0680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Ectonucleotide pyrophosphatase/phosphodiesterase family member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012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Elongation factor 1-alpha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7018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Epiphyca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0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6307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Eukaryotic translation initiation factor 4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8BGY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Eukaryotic translation initiation factor 5A-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4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7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0952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Ferritin heavy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2939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Ferritin light chain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7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5060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Fibromodul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127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Fibronect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6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0506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Fructose-bisphosphate aldolase 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6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611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Galectin-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302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Gelsol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4641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Glutathione peroxidase 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6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064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Glutathione S-transferase Mu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7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685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Glyceraldehyde-3-phosphate dehydrogena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5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6301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Heat shock cognate 71 kDa prote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5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0194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Hemoglobin subunit alph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0208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Hemoglobin subunit beta-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4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1X7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Hemopex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4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902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Heterogeneous nuclear ribonucleoprotein A/B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8BG0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Heterogeneous nuclear ribonucleoprotein A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7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Z13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Heterogeneous nuclear ribonucleoprotein D-lik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O8856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Heterogeneous nuclear ribonucleoproteins A2/B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092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Histone H1.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4327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Histone H1.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586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Histone H1.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6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4327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Histone H1.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4327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Histone H1.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4327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Histone H1.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8BFU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Histone H2A type 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2766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Histone H2A.x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085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Histone H2B type 1-F/J/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085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Histone H2B type 1-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6843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Histone H3.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6280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Histone H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7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QUP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Hyaluronan and proteoglycan link protein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5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D81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Inorganic pyrophosphata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6P9L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Kinesin-like protein KIF1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5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2195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Lactadher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4867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Lamin-A/C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6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0615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L-lactate dehydrogenase A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3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5188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Lumica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24C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LysylOxidase homolog 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415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Malate dehydrogenase, cytoplasmic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7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O3570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Matrilin-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978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Matrix Gla prote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5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6200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Mimeca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6PCP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Mitochondrial fission facto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2604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Moes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8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O7062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Myocil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8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0424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Myoglob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0597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Myosin light chain 1, skeletal muscle isoform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4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9745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Myosin regulatory light chain 2, skeletal muscle isofor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5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5SX4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Myosin-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8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5SX3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Myosin-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4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354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Myosin-8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O8832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Nidogen-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0281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Nucleobindin-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8111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Nucleobindin-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8R48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Nucleoporin NUP8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0176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Nucleoside diphosphate kinase B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O3510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Osteomodul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6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774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Peptidyl-prolyl cis-trans isomerase 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6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2436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Peptidyl-prolyl cis-trans isomerase B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0579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erlec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8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3570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Peroxiredoxin-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9902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Peroxiredoxin-5, mitochondri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7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O0870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Peroxiredoxin-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7029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Phosphatidylethanolamine-binding protein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8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0941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Phosphoglycerate kinase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8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DBJ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Phosphoglycerate mutase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2277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Plasminogen activator inhibitor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JK5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Prolarg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0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6071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Prolyl 4-hydroxylase subunit alpha-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6071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Prolyl 4-hydroxylase subunit alpha-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0910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Protein disulfide-isomera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2777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Protein disulfide-isomerase A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22R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Protein disulfide-isomerase A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6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3172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Protein S100-A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2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2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JM9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Proteoglycan 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6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5248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Pyruvate kinase isozymes M1/M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26043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Radix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7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05186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Reticulocalbin-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7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8BH9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Reticulocalbin-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0072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Retinol-binding protein 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9PT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Rho GDP-dissociation inhibitor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JJH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Ribonuclease 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0775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Serine protease inhibitor A3K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35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21I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Serotransferr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932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Serpin H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0772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Serum album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CYR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Single-stranded DNA-binding protein, mitochondri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6232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Small nuclear ribonucleoprotein Sm D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0721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SPARC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8CD9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SPARC-related modular calcium-binding protein 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2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0822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Superoxide dismutase [Cu-Zn]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8R05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CC4B40" w:rsidRDefault="00A560DE" w:rsidP="001A1FB0">
            <w:pPr>
              <w:rPr>
                <w:rFonts w:ascii="Arial" w:hAnsi="Arial" w:cs="Arial"/>
                <w:bCs/>
                <w:lang w:val="en-US"/>
              </w:rPr>
            </w:pPr>
            <w:r w:rsidRPr="00CC4B40">
              <w:rPr>
                <w:rFonts w:ascii="Arial" w:hAnsi="Arial" w:cs="Arial"/>
                <w:bCs/>
                <w:lang w:val="en-US"/>
              </w:rPr>
              <w:t xml:space="preserve">Sushi repeat-containing protein SRPX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7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O0859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Syntaxin-binding protein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9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8031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T-complex protein 1 subunit delt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4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1W9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Thioredoxin domain-containing protein 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3544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Thrombospondin-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8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Z1T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Thrombospondin-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4014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Transketola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4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6302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Translationally-controlled tumor prote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0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775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Triosephosphate isomera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6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5877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Tropomyosin alpha-1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5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7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58774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Tropomyosin beta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7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9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1341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  <w:lang w:val="nb-NO"/>
              </w:rPr>
            </w:pPr>
            <w:r w:rsidRPr="005F2182">
              <w:rPr>
                <w:rFonts w:ascii="Arial" w:hAnsi="Arial" w:cs="Arial"/>
                <w:bCs/>
                <w:lang w:val="nb-NO"/>
              </w:rPr>
              <w:t xml:space="preserve">Troponin I, fast skeletal muscl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6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71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9QZ4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  <w:lang w:val="nb-NO"/>
              </w:rPr>
            </w:pPr>
            <w:r w:rsidRPr="005F2182">
              <w:rPr>
                <w:rFonts w:ascii="Arial" w:hAnsi="Arial" w:cs="Arial"/>
                <w:bCs/>
                <w:lang w:val="nb-NO"/>
              </w:rPr>
              <w:t xml:space="preserve">Troponin T, fast skeletal muscl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7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93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7TMM9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Tubulin beta-2A cha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0,3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  <w:u w:val="single"/>
              </w:rPr>
            </w:pPr>
            <w:r w:rsidRPr="005F2182">
              <w:rPr>
                <w:rFonts w:ascii="Arial" w:hAnsi="Arial" w:cs="Arial"/>
                <w:bCs/>
                <w:u w:val="single"/>
              </w:rPr>
              <w:t>1,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58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62991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Ubiquit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P20152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Viment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90</w:t>
            </w:r>
          </w:p>
        </w:tc>
      </w:tr>
      <w:tr w:rsidR="00A560DE" w:rsidRPr="00D66A3D" w:rsidTr="001A1FB0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Q8VHI5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 xml:space="preserve">Vitri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1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0,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560DE" w:rsidRPr="005F2182" w:rsidRDefault="00A560DE" w:rsidP="001A1FB0">
            <w:pPr>
              <w:jc w:val="center"/>
              <w:rPr>
                <w:rFonts w:ascii="Arial" w:hAnsi="Arial" w:cs="Arial"/>
                <w:bCs/>
              </w:rPr>
            </w:pPr>
            <w:r w:rsidRPr="005F2182">
              <w:rPr>
                <w:rFonts w:ascii="Arial" w:hAnsi="Arial" w:cs="Arial"/>
                <w:bCs/>
              </w:rPr>
              <w:t>1,32</w:t>
            </w:r>
          </w:p>
        </w:tc>
      </w:tr>
    </w:tbl>
    <w:p w:rsidR="0006669C" w:rsidRDefault="0006669C">
      <w:bookmarkStart w:id="0" w:name="_GoBack"/>
      <w:bookmarkEnd w:id="0"/>
    </w:p>
    <w:sectPr w:rsidR="0006669C" w:rsidSect="0006669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0DE"/>
    <w:rsid w:val="0006669C"/>
    <w:rsid w:val="00A5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FA77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0DE"/>
    <w:pPr>
      <w:widowControl w:val="0"/>
      <w:kinsoku w:val="0"/>
    </w:pPr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0DE"/>
    <w:pPr>
      <w:widowControl w:val="0"/>
      <w:kinsoku w:val="0"/>
    </w:pPr>
    <w:rPr>
      <w:rFonts w:ascii="Times New Roman" w:eastAsia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59</Words>
  <Characters>8321</Characters>
  <Application>Microsoft Macintosh Word</Application>
  <DocSecurity>0</DocSecurity>
  <Lines>69</Lines>
  <Paragraphs>19</Paragraphs>
  <ScaleCrop>false</ScaleCrop>
  <Company>HomeInvest</Company>
  <LinksUpToDate>false</LinksUpToDate>
  <CharactersWithSpaces>9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hild Anker Stordalen</dc:creator>
  <cp:keywords/>
  <dc:description/>
  <cp:lastModifiedBy>Gunhild Anker Stordalen</cp:lastModifiedBy>
  <cp:revision>1</cp:revision>
  <dcterms:created xsi:type="dcterms:W3CDTF">2013-04-07T16:45:00Z</dcterms:created>
  <dcterms:modified xsi:type="dcterms:W3CDTF">2013-04-07T16:46:00Z</dcterms:modified>
</cp:coreProperties>
</file>